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225276" w14:textId="77777777" w:rsidR="00A9136B" w:rsidRDefault="00A9136B">
      <w:pPr>
        <w:rPr>
          <w:rFonts w:ascii="Calibri" w:hAnsi="Calibri" w:cs="Calibri"/>
          <w:b/>
          <w:bCs/>
        </w:rPr>
      </w:pPr>
    </w:p>
    <w:p w14:paraId="3310721D" w14:textId="77777777" w:rsidR="00E80883" w:rsidRDefault="00E80883"/>
    <w:tbl>
      <w:tblPr>
        <w:tblStyle w:val="PlainTable4"/>
        <w:tblW w:w="12960" w:type="dxa"/>
        <w:tblLook w:val="04A0" w:firstRow="1" w:lastRow="0" w:firstColumn="1" w:lastColumn="0" w:noHBand="0" w:noVBand="1"/>
      </w:tblPr>
      <w:tblGrid>
        <w:gridCol w:w="1630"/>
        <w:gridCol w:w="6025"/>
        <w:gridCol w:w="1701"/>
        <w:gridCol w:w="1559"/>
        <w:gridCol w:w="2045"/>
      </w:tblGrid>
      <w:tr w:rsidR="00491EB4" w14:paraId="43FC5E14" w14:textId="6E777541" w:rsidTr="00E208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</w:tcPr>
          <w:p w14:paraId="35DF7C8F" w14:textId="563686B6" w:rsidR="00491EB4" w:rsidRPr="002B2867" w:rsidRDefault="00491EB4">
            <w:pPr>
              <w:rPr>
                <w:rFonts w:ascii="Calibri" w:hAnsi="Calibri" w:cs="Calibri"/>
                <w:sz w:val="22"/>
                <w:szCs w:val="22"/>
              </w:rPr>
            </w:pPr>
            <w:r w:rsidRPr="002B2867">
              <w:rPr>
                <w:rFonts w:ascii="Calibri" w:hAnsi="Calibri" w:cs="Calibri"/>
                <w:sz w:val="22"/>
                <w:szCs w:val="22"/>
              </w:rPr>
              <w:t>Date Range</w:t>
            </w:r>
          </w:p>
        </w:tc>
        <w:tc>
          <w:tcPr>
            <w:tcW w:w="6025" w:type="dxa"/>
          </w:tcPr>
          <w:p w14:paraId="59BA52AA" w14:textId="2224D06F" w:rsidR="00491EB4" w:rsidRPr="002B2867" w:rsidRDefault="00491E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2B2867">
              <w:rPr>
                <w:rFonts w:ascii="Calibri" w:hAnsi="Calibri" w:cs="Calibri"/>
                <w:sz w:val="22"/>
                <w:szCs w:val="22"/>
              </w:rPr>
              <w:t>Change</w:t>
            </w:r>
            <w:r>
              <w:rPr>
                <w:rFonts w:ascii="Calibri" w:hAnsi="Calibri" w:cs="Calibri"/>
                <w:sz w:val="22"/>
                <w:szCs w:val="22"/>
              </w:rPr>
              <w:t>s</w:t>
            </w:r>
            <w:r w:rsidRPr="002B2867">
              <w:rPr>
                <w:rFonts w:ascii="Calibri" w:hAnsi="Calibri" w:cs="Calibri"/>
                <w:sz w:val="22"/>
                <w:szCs w:val="22"/>
              </w:rPr>
              <w:t xml:space="preserve"> Made</w:t>
            </w:r>
          </w:p>
        </w:tc>
        <w:tc>
          <w:tcPr>
            <w:tcW w:w="1701" w:type="dxa"/>
          </w:tcPr>
          <w:p w14:paraId="5C021FFE" w14:textId="341CCFE3" w:rsidR="00491EB4" w:rsidRPr="00E449F3" w:rsidRDefault="00491E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2B2867">
              <w:rPr>
                <w:rFonts w:ascii="Calibri" w:hAnsi="Calibri" w:cs="Calibri"/>
                <w:sz w:val="22"/>
                <w:szCs w:val="22"/>
              </w:rPr>
              <w:t>Messages Delivered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n)</w:t>
            </w:r>
          </w:p>
        </w:tc>
        <w:tc>
          <w:tcPr>
            <w:tcW w:w="1559" w:type="dxa"/>
          </w:tcPr>
          <w:p w14:paraId="15ECE8B2" w14:textId="0D45515A" w:rsidR="00491EB4" w:rsidRPr="002B2867" w:rsidRDefault="00491E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otal Responses (n)</w:t>
            </w:r>
          </w:p>
        </w:tc>
        <w:tc>
          <w:tcPr>
            <w:tcW w:w="2045" w:type="dxa"/>
          </w:tcPr>
          <w:p w14:paraId="7E4BFB80" w14:textId="4C558D17" w:rsidR="00491EB4" w:rsidRPr="00491EB4" w:rsidRDefault="00491E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Overall </w:t>
            </w:r>
            <w:r w:rsidRPr="002B2867">
              <w:rPr>
                <w:rFonts w:ascii="Calibri" w:hAnsi="Calibri" w:cs="Calibri"/>
                <w:sz w:val="22"/>
                <w:szCs w:val="22"/>
              </w:rPr>
              <w:t>Response Rat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%)</w:t>
            </w:r>
          </w:p>
        </w:tc>
      </w:tr>
      <w:tr w:rsidR="00491EB4" w14:paraId="61862F98" w14:textId="0989369C" w:rsidTr="001C1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  <w:gridSpan w:val="5"/>
          </w:tcPr>
          <w:p w14:paraId="7126332D" w14:textId="3CA7A944" w:rsidR="00491EB4" w:rsidRPr="002B2867" w:rsidRDefault="00491EB4" w:rsidP="00491EB4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2B2867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Historical </w:t>
            </w: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>Period: Pre-QI, b</w:t>
            </w:r>
            <w:r w:rsidRPr="002B2867">
              <w:rPr>
                <w:rFonts w:ascii="Calibri" w:hAnsi="Calibri" w:cs="Calibri"/>
                <w:i/>
                <w:iCs/>
                <w:sz w:val="22"/>
                <w:szCs w:val="22"/>
              </w:rPr>
              <w:t>efore any iterative changes were made</w:t>
            </w:r>
          </w:p>
        </w:tc>
      </w:tr>
      <w:tr w:rsidR="00491EB4" w14:paraId="5839DFA6" w14:textId="6540B32A" w:rsidTr="00E208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</w:tcPr>
          <w:p w14:paraId="73DCC9C9" w14:textId="7CC71AFB" w:rsidR="00491EB4" w:rsidRPr="00393A9C" w:rsidRDefault="00491EB4" w:rsidP="002B2867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F70A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June 2022 – March 2023 </w:t>
            </w:r>
          </w:p>
        </w:tc>
        <w:tc>
          <w:tcPr>
            <w:tcW w:w="6025" w:type="dxa"/>
          </w:tcPr>
          <w:p w14:paraId="78360F9D" w14:textId="6F3F5994" w:rsidR="00491EB4" w:rsidRPr="002F70AF" w:rsidRDefault="00491EB4" w:rsidP="002B2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D01F3F1" w14:textId="14101071" w:rsidR="00491EB4" w:rsidRPr="002F70AF" w:rsidRDefault="00491EB4" w:rsidP="002B2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F70AF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292</w:t>
            </w:r>
          </w:p>
        </w:tc>
        <w:tc>
          <w:tcPr>
            <w:tcW w:w="1559" w:type="dxa"/>
          </w:tcPr>
          <w:p w14:paraId="77F45757" w14:textId="595B4A3F" w:rsidR="00491EB4" w:rsidRPr="002F70AF" w:rsidRDefault="00491EB4" w:rsidP="002B2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07</w:t>
            </w:r>
          </w:p>
        </w:tc>
        <w:tc>
          <w:tcPr>
            <w:tcW w:w="2045" w:type="dxa"/>
          </w:tcPr>
          <w:p w14:paraId="778C30D2" w14:textId="4D1E63C5" w:rsidR="00491EB4" w:rsidRPr="002F70AF" w:rsidRDefault="00491EB4" w:rsidP="002B2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%</w:t>
            </w:r>
          </w:p>
        </w:tc>
      </w:tr>
      <w:tr w:rsidR="00491EB4" w14:paraId="02F33720" w14:textId="1D929D6C" w:rsidTr="00A11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  <w:gridSpan w:val="5"/>
          </w:tcPr>
          <w:p w14:paraId="3CD999EF" w14:textId="0F957F7E" w:rsidR="00491EB4" w:rsidRPr="002B2867" w:rsidRDefault="00491EB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QI Period: </w:t>
            </w:r>
            <w:r w:rsidRPr="002B2867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Overview with iterative changes to the project (by </w:t>
            </w:r>
            <w:r w:rsidR="00C0689C">
              <w:rPr>
                <w:rFonts w:ascii="Calibri" w:hAnsi="Calibri" w:cs="Calibri"/>
                <w:i/>
                <w:iCs/>
                <w:sz w:val="22"/>
                <w:szCs w:val="22"/>
              </w:rPr>
              <w:t>m</w:t>
            </w:r>
            <w:r w:rsidRPr="002B2867">
              <w:rPr>
                <w:rFonts w:ascii="Calibri" w:hAnsi="Calibri" w:cs="Calibri"/>
                <w:i/>
                <w:iCs/>
                <w:sz w:val="22"/>
                <w:szCs w:val="22"/>
              </w:rPr>
              <w:t>onth)</w:t>
            </w:r>
          </w:p>
        </w:tc>
      </w:tr>
      <w:tr w:rsidR="00491EB4" w14:paraId="53386B31" w14:textId="5B154A4D" w:rsidTr="00E208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</w:tcPr>
          <w:p w14:paraId="46FCF49D" w14:textId="1185818F" w:rsidR="00491EB4" w:rsidRPr="002F70AF" w:rsidRDefault="00491EB4" w:rsidP="00806A85">
            <w:pPr>
              <w:rPr>
                <w:rFonts w:ascii="Calibri" w:hAnsi="Calibri" w:cs="Calibri"/>
                <w:sz w:val="20"/>
                <w:szCs w:val="20"/>
              </w:rPr>
            </w:pPr>
            <w:r w:rsidRPr="002F70A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April 2023</w:t>
            </w:r>
          </w:p>
        </w:tc>
        <w:tc>
          <w:tcPr>
            <w:tcW w:w="6025" w:type="dxa"/>
          </w:tcPr>
          <w:p w14:paraId="714114AF" w14:textId="15A2D07C" w:rsidR="00491EB4" w:rsidRPr="002F70AF" w:rsidRDefault="00491EB4" w:rsidP="00806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F70AF">
              <w:rPr>
                <w:rFonts w:ascii="Calibri" w:hAnsi="Calibri" w:cs="Calibri"/>
                <w:sz w:val="20"/>
                <w:szCs w:val="20"/>
              </w:rPr>
              <w:t>Question added to REDCap for follow-up call (“Why did you not respond to the message?”).</w:t>
            </w:r>
          </w:p>
        </w:tc>
        <w:tc>
          <w:tcPr>
            <w:tcW w:w="1701" w:type="dxa"/>
          </w:tcPr>
          <w:p w14:paraId="68C372C3" w14:textId="17552068" w:rsidR="00491EB4" w:rsidRPr="002F70AF" w:rsidRDefault="00491EB4" w:rsidP="00806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02</w:t>
            </w:r>
          </w:p>
        </w:tc>
        <w:tc>
          <w:tcPr>
            <w:tcW w:w="1559" w:type="dxa"/>
          </w:tcPr>
          <w:p w14:paraId="4C821613" w14:textId="3601C89A" w:rsidR="00491EB4" w:rsidRPr="002F70AF" w:rsidRDefault="00491EB4" w:rsidP="00806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9</w:t>
            </w:r>
          </w:p>
        </w:tc>
        <w:tc>
          <w:tcPr>
            <w:tcW w:w="2045" w:type="dxa"/>
          </w:tcPr>
          <w:p w14:paraId="2D167FFA" w14:textId="21E6555C" w:rsidR="00491EB4" w:rsidRPr="002F70AF" w:rsidRDefault="00491EB4" w:rsidP="00806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%</w:t>
            </w:r>
          </w:p>
        </w:tc>
      </w:tr>
      <w:tr w:rsidR="00491EB4" w14:paraId="382D6661" w14:textId="0346CBE9" w:rsidTr="00E20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</w:tcPr>
          <w:p w14:paraId="47967D2C" w14:textId="49C80279" w:rsidR="00491EB4" w:rsidRPr="002F70AF" w:rsidRDefault="00491EB4" w:rsidP="00806A85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F70A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May 2023 </w:t>
            </w:r>
          </w:p>
        </w:tc>
        <w:tc>
          <w:tcPr>
            <w:tcW w:w="6025" w:type="dxa"/>
          </w:tcPr>
          <w:p w14:paraId="0B620D61" w14:textId="77777777" w:rsidR="00491EB4" w:rsidRPr="002F70AF" w:rsidRDefault="00491EB4" w:rsidP="00806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F70AF">
              <w:rPr>
                <w:rFonts w:ascii="Calibri" w:hAnsi="Calibri" w:cs="Calibri"/>
                <w:sz w:val="20"/>
                <w:szCs w:val="20"/>
              </w:rPr>
              <w:t xml:space="preserve">Message send time changed from 9:00 AM to 4:00 PM. </w:t>
            </w:r>
          </w:p>
          <w:p w14:paraId="05C69C71" w14:textId="77777777" w:rsidR="00491EB4" w:rsidRPr="002F70AF" w:rsidRDefault="00491EB4" w:rsidP="00806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734CE3D0" w14:textId="6606A500" w:rsidR="00491EB4" w:rsidRPr="002F70AF" w:rsidRDefault="00491EB4" w:rsidP="00806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F70AF">
              <w:rPr>
                <w:rFonts w:ascii="Calibri" w:hAnsi="Calibri" w:cs="Calibri"/>
                <w:sz w:val="20"/>
                <w:szCs w:val="20"/>
              </w:rPr>
              <w:t>Caregiver education emphasized (e.g., informational posters displayed in triage area, information cards handed out to caregivers).</w:t>
            </w:r>
          </w:p>
        </w:tc>
        <w:tc>
          <w:tcPr>
            <w:tcW w:w="1701" w:type="dxa"/>
          </w:tcPr>
          <w:p w14:paraId="67CCA9CE" w14:textId="5E58EA70" w:rsidR="00491EB4" w:rsidRPr="002F70AF" w:rsidRDefault="00491EB4" w:rsidP="00806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94</w:t>
            </w:r>
          </w:p>
        </w:tc>
        <w:tc>
          <w:tcPr>
            <w:tcW w:w="1559" w:type="dxa"/>
          </w:tcPr>
          <w:p w14:paraId="4D8A1996" w14:textId="77A3E703" w:rsidR="00491EB4" w:rsidRPr="002F70AF" w:rsidRDefault="00491EB4" w:rsidP="00806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7</w:t>
            </w:r>
          </w:p>
        </w:tc>
        <w:tc>
          <w:tcPr>
            <w:tcW w:w="2045" w:type="dxa"/>
          </w:tcPr>
          <w:p w14:paraId="2BC4CE5C" w14:textId="7740FFD4" w:rsidR="00491EB4" w:rsidRPr="002F70AF" w:rsidRDefault="00491EB4" w:rsidP="00806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7%</w:t>
            </w:r>
          </w:p>
        </w:tc>
      </w:tr>
      <w:tr w:rsidR="00491EB4" w14:paraId="562C28DD" w14:textId="5896BC50" w:rsidTr="00E208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</w:tcPr>
          <w:p w14:paraId="40BD719A" w14:textId="1913A64A" w:rsidR="00491EB4" w:rsidRPr="002F70AF" w:rsidRDefault="00491EB4" w:rsidP="00806A85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F70A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June 2023</w:t>
            </w:r>
          </w:p>
        </w:tc>
        <w:tc>
          <w:tcPr>
            <w:tcW w:w="6025" w:type="dxa"/>
          </w:tcPr>
          <w:p w14:paraId="3EBBFD08" w14:textId="27F4CDB0" w:rsidR="00491EB4" w:rsidRPr="002F70AF" w:rsidRDefault="00491EB4" w:rsidP="00806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F70AF">
              <w:rPr>
                <w:rFonts w:ascii="Calibri" w:hAnsi="Calibri" w:cs="Calibri"/>
                <w:sz w:val="20"/>
                <w:szCs w:val="20"/>
              </w:rPr>
              <w:t>Reminder message implemented to be sent 3 days after no response.</w:t>
            </w:r>
          </w:p>
        </w:tc>
        <w:tc>
          <w:tcPr>
            <w:tcW w:w="1701" w:type="dxa"/>
          </w:tcPr>
          <w:p w14:paraId="4CE6FED0" w14:textId="6224D4DC" w:rsidR="00491EB4" w:rsidRPr="002F70AF" w:rsidRDefault="00491EB4" w:rsidP="00806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59</w:t>
            </w:r>
          </w:p>
        </w:tc>
        <w:tc>
          <w:tcPr>
            <w:tcW w:w="1559" w:type="dxa"/>
          </w:tcPr>
          <w:p w14:paraId="35185338" w14:textId="3385888A" w:rsidR="00491EB4" w:rsidRPr="002F70AF" w:rsidRDefault="00491EB4" w:rsidP="00806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6</w:t>
            </w:r>
          </w:p>
        </w:tc>
        <w:tc>
          <w:tcPr>
            <w:tcW w:w="2045" w:type="dxa"/>
          </w:tcPr>
          <w:p w14:paraId="6E628F9B" w14:textId="69651161" w:rsidR="00491EB4" w:rsidRPr="002F70AF" w:rsidRDefault="00491EB4" w:rsidP="00806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5%</w:t>
            </w:r>
          </w:p>
        </w:tc>
      </w:tr>
      <w:tr w:rsidR="00491EB4" w14:paraId="6BD30D42" w14:textId="4174832E" w:rsidTr="00E20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</w:tcPr>
          <w:p w14:paraId="7728945A" w14:textId="21DF1F8E" w:rsidR="00491EB4" w:rsidRPr="002F70AF" w:rsidRDefault="00491EB4" w:rsidP="00806A85">
            <w:pPr>
              <w:rPr>
                <w:rFonts w:ascii="Calibri" w:hAnsi="Calibri" w:cs="Calibri"/>
                <w:sz w:val="20"/>
                <w:szCs w:val="20"/>
              </w:rPr>
            </w:pPr>
            <w:r w:rsidRPr="002F70A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July 2023</w:t>
            </w:r>
          </w:p>
        </w:tc>
        <w:tc>
          <w:tcPr>
            <w:tcW w:w="6025" w:type="dxa"/>
          </w:tcPr>
          <w:p w14:paraId="6AD03A60" w14:textId="7583A6DC" w:rsidR="00491EB4" w:rsidRPr="002F70AF" w:rsidRDefault="00491EB4" w:rsidP="00806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F70AF">
              <w:rPr>
                <w:rFonts w:ascii="Calibri" w:hAnsi="Calibri" w:cs="Calibri"/>
                <w:sz w:val="20"/>
                <w:szCs w:val="20"/>
              </w:rPr>
              <w:t>Demo message implemented to be sent during triage.</w:t>
            </w:r>
          </w:p>
        </w:tc>
        <w:tc>
          <w:tcPr>
            <w:tcW w:w="1701" w:type="dxa"/>
          </w:tcPr>
          <w:p w14:paraId="515C747A" w14:textId="37C0DBD3" w:rsidR="00491EB4" w:rsidRPr="002F70AF" w:rsidRDefault="00491EB4" w:rsidP="00806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7</w:t>
            </w:r>
          </w:p>
        </w:tc>
        <w:tc>
          <w:tcPr>
            <w:tcW w:w="1559" w:type="dxa"/>
          </w:tcPr>
          <w:p w14:paraId="2C2304F4" w14:textId="22770FD5" w:rsidR="00491EB4" w:rsidRPr="002F70AF" w:rsidRDefault="00491EB4" w:rsidP="00806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  <w:tc>
          <w:tcPr>
            <w:tcW w:w="2045" w:type="dxa"/>
          </w:tcPr>
          <w:p w14:paraId="4597CE53" w14:textId="74DD4548" w:rsidR="00491EB4" w:rsidRPr="002F70AF" w:rsidRDefault="00491EB4" w:rsidP="00806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7%</w:t>
            </w:r>
          </w:p>
        </w:tc>
      </w:tr>
      <w:tr w:rsidR="00491EB4" w14:paraId="13D9ADBA" w14:textId="062F6E56" w:rsidTr="00E208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</w:tcPr>
          <w:p w14:paraId="1AB08548" w14:textId="07CA46AF" w:rsidR="00491EB4" w:rsidRPr="002F70AF" w:rsidRDefault="00491EB4" w:rsidP="00806A85">
            <w:pPr>
              <w:rPr>
                <w:rFonts w:ascii="Calibri" w:hAnsi="Calibri" w:cs="Calibri"/>
                <w:sz w:val="20"/>
                <w:szCs w:val="20"/>
              </w:rPr>
            </w:pPr>
            <w:r w:rsidRPr="002F70A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August 2023</w:t>
            </w:r>
          </w:p>
        </w:tc>
        <w:tc>
          <w:tcPr>
            <w:tcW w:w="6025" w:type="dxa"/>
          </w:tcPr>
          <w:p w14:paraId="00F5C8A4" w14:textId="56A54287" w:rsidR="00491EB4" w:rsidRPr="002F70AF" w:rsidRDefault="00491EB4" w:rsidP="00806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F70AF">
              <w:rPr>
                <w:rFonts w:ascii="Calibri" w:hAnsi="Calibri" w:cs="Calibri"/>
                <w:sz w:val="20"/>
                <w:szCs w:val="20"/>
              </w:rPr>
              <w:t>Message text changed to be simpler.</w:t>
            </w:r>
          </w:p>
        </w:tc>
        <w:tc>
          <w:tcPr>
            <w:tcW w:w="1701" w:type="dxa"/>
          </w:tcPr>
          <w:p w14:paraId="701EF8DE" w14:textId="77A025BB" w:rsidR="00491EB4" w:rsidRPr="002F70AF" w:rsidRDefault="00491EB4" w:rsidP="00806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0</w:t>
            </w:r>
          </w:p>
        </w:tc>
        <w:tc>
          <w:tcPr>
            <w:tcW w:w="1559" w:type="dxa"/>
          </w:tcPr>
          <w:p w14:paraId="4D6F46CF" w14:textId="52EE2B42" w:rsidR="00491EB4" w:rsidRPr="002F70AF" w:rsidRDefault="00491EB4" w:rsidP="00806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3</w:t>
            </w:r>
          </w:p>
        </w:tc>
        <w:tc>
          <w:tcPr>
            <w:tcW w:w="2045" w:type="dxa"/>
          </w:tcPr>
          <w:p w14:paraId="4415D002" w14:textId="7FBC374F" w:rsidR="00491EB4" w:rsidRPr="002F70AF" w:rsidRDefault="00491EB4" w:rsidP="00806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0%</w:t>
            </w:r>
          </w:p>
        </w:tc>
      </w:tr>
      <w:tr w:rsidR="00491EB4" w14:paraId="4EB097B7" w14:textId="334A8813" w:rsidTr="00E20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</w:tcPr>
          <w:p w14:paraId="68980178" w14:textId="22958190" w:rsidR="00491EB4" w:rsidRPr="002F70AF" w:rsidRDefault="00491EB4" w:rsidP="00806A85">
            <w:pPr>
              <w:rPr>
                <w:rFonts w:ascii="Calibri" w:hAnsi="Calibri" w:cs="Calibri"/>
                <w:sz w:val="20"/>
                <w:szCs w:val="20"/>
              </w:rPr>
            </w:pPr>
            <w:r w:rsidRPr="002F70A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September 2023</w:t>
            </w:r>
            <w:r w:rsidR="00CF7844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– October 2023</w:t>
            </w:r>
          </w:p>
        </w:tc>
        <w:tc>
          <w:tcPr>
            <w:tcW w:w="6025" w:type="dxa"/>
          </w:tcPr>
          <w:p w14:paraId="2A7D5161" w14:textId="1CF61195" w:rsidR="00491EB4" w:rsidRPr="002F70AF" w:rsidRDefault="00491EB4" w:rsidP="00806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F70AF">
              <w:rPr>
                <w:rFonts w:ascii="Calibri" w:hAnsi="Calibri" w:cs="Calibri"/>
                <w:sz w:val="20"/>
                <w:szCs w:val="20"/>
              </w:rPr>
              <w:t>No changes.</w:t>
            </w:r>
          </w:p>
        </w:tc>
        <w:tc>
          <w:tcPr>
            <w:tcW w:w="1701" w:type="dxa"/>
          </w:tcPr>
          <w:p w14:paraId="24A7C896" w14:textId="2FCA1614" w:rsidR="00491EB4" w:rsidRPr="002F70AF" w:rsidRDefault="00393A9C" w:rsidP="00806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18</w:t>
            </w:r>
          </w:p>
        </w:tc>
        <w:tc>
          <w:tcPr>
            <w:tcW w:w="1559" w:type="dxa"/>
          </w:tcPr>
          <w:p w14:paraId="28D6D94F" w14:textId="18079F54" w:rsidR="00491EB4" w:rsidRPr="002F70AF" w:rsidRDefault="00393A9C" w:rsidP="00806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0</w:t>
            </w:r>
          </w:p>
        </w:tc>
        <w:tc>
          <w:tcPr>
            <w:tcW w:w="2045" w:type="dxa"/>
          </w:tcPr>
          <w:p w14:paraId="11A05384" w14:textId="52A2E8F0" w:rsidR="00491EB4" w:rsidRPr="002F70AF" w:rsidRDefault="00491EB4" w:rsidP="00806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="00393A9C">
              <w:rPr>
                <w:rFonts w:ascii="Calibri" w:hAnsi="Calibri" w:cs="Calibri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</w:tr>
      <w:tr w:rsidR="00491EB4" w14:paraId="2C8E1BD2" w14:textId="254CC0AB" w:rsidTr="00E208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</w:tcPr>
          <w:p w14:paraId="07873329" w14:textId="16D38A78" w:rsidR="00491EB4" w:rsidRPr="002F70AF" w:rsidRDefault="00491EB4" w:rsidP="00806A85">
            <w:pPr>
              <w:rPr>
                <w:rFonts w:ascii="Calibri" w:hAnsi="Calibri" w:cs="Calibri"/>
                <w:sz w:val="20"/>
                <w:szCs w:val="20"/>
              </w:rPr>
            </w:pPr>
            <w:r w:rsidRPr="002F70A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November 2023</w:t>
            </w:r>
          </w:p>
          <w:p w14:paraId="37CBDA6D" w14:textId="42949CEF" w:rsidR="00491EB4" w:rsidRPr="002F70AF" w:rsidRDefault="00491EB4" w:rsidP="00806A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5" w:type="dxa"/>
          </w:tcPr>
          <w:p w14:paraId="22875E84" w14:textId="4287FA62" w:rsidR="00491EB4" w:rsidRPr="002F70AF" w:rsidRDefault="00491EB4" w:rsidP="00806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F70AF">
              <w:rPr>
                <w:rFonts w:ascii="Calibri" w:hAnsi="Calibri" w:cs="Calibri"/>
                <w:sz w:val="20"/>
                <w:szCs w:val="20"/>
              </w:rPr>
              <w:t>Additional training provided for triage staff on the automated message system and caregiver education.</w:t>
            </w:r>
          </w:p>
        </w:tc>
        <w:tc>
          <w:tcPr>
            <w:tcW w:w="1701" w:type="dxa"/>
          </w:tcPr>
          <w:p w14:paraId="3E41BC67" w14:textId="0441C354" w:rsidR="00491EB4" w:rsidRPr="002F70AF" w:rsidRDefault="00491EB4" w:rsidP="00806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96</w:t>
            </w:r>
          </w:p>
        </w:tc>
        <w:tc>
          <w:tcPr>
            <w:tcW w:w="1559" w:type="dxa"/>
          </w:tcPr>
          <w:p w14:paraId="67F84E1D" w14:textId="3679753C" w:rsidR="00491EB4" w:rsidRPr="002F70AF" w:rsidRDefault="00491EB4" w:rsidP="00806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="008C5753">
              <w:rPr>
                <w:rFonts w:ascii="Calibri" w:hAnsi="Calibri" w:cs="Calibri"/>
                <w:sz w:val="20"/>
                <w:szCs w:val="20"/>
              </w:rPr>
              <w:t>71</w:t>
            </w:r>
          </w:p>
        </w:tc>
        <w:tc>
          <w:tcPr>
            <w:tcW w:w="2045" w:type="dxa"/>
          </w:tcPr>
          <w:p w14:paraId="55A16AE1" w14:textId="1500FB0F" w:rsidR="00491EB4" w:rsidRPr="002F70AF" w:rsidRDefault="00491EB4" w:rsidP="00806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%</w:t>
            </w:r>
          </w:p>
        </w:tc>
      </w:tr>
      <w:tr w:rsidR="00491EB4" w14:paraId="64B7B123" w14:textId="77777777" w:rsidTr="00393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  <w:gridSpan w:val="5"/>
            <w:shd w:val="clear" w:color="auto" w:fill="E8E8E8" w:themeFill="background2"/>
          </w:tcPr>
          <w:p w14:paraId="78FB88B0" w14:textId="4ECF1DAC" w:rsidR="00491EB4" w:rsidRPr="0083499C" w:rsidRDefault="00491EB4" w:rsidP="00806A85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83499C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Post-QI Period: Sustainment after iterative changes made </w:t>
            </w:r>
          </w:p>
        </w:tc>
      </w:tr>
      <w:tr w:rsidR="00491EB4" w14:paraId="7469C2B0" w14:textId="5DC32AF7" w:rsidTr="00E208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2CE1836" w14:textId="2C8C5CF1" w:rsidR="00491EB4" w:rsidRPr="002F70AF" w:rsidRDefault="00491EB4" w:rsidP="00806A85">
            <w:pPr>
              <w:rPr>
                <w:rFonts w:ascii="Calibri" w:hAnsi="Calibri" w:cs="Calibri"/>
                <w:sz w:val="20"/>
                <w:szCs w:val="20"/>
              </w:rPr>
            </w:pPr>
            <w:r w:rsidRPr="002F70AF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December 2023</w:t>
            </w:r>
            <w:r w:rsidR="00393A9C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– June 2024</w:t>
            </w:r>
          </w:p>
        </w:tc>
        <w:tc>
          <w:tcPr>
            <w:tcW w:w="60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783B00D" w14:textId="759D5D50" w:rsidR="00491EB4" w:rsidRPr="002F70AF" w:rsidRDefault="00491EB4" w:rsidP="00806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F70AF">
              <w:rPr>
                <w:rFonts w:ascii="Calibri" w:hAnsi="Calibri" w:cs="Calibri"/>
                <w:sz w:val="20"/>
                <w:szCs w:val="20"/>
              </w:rPr>
              <w:t>No changes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205B3CC" w14:textId="01431CDA" w:rsidR="00491EB4" w:rsidRPr="002F70AF" w:rsidRDefault="00393A9C" w:rsidP="00806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2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8633B69" w14:textId="49CEDDA0" w:rsidR="00491EB4" w:rsidRPr="002F70AF" w:rsidRDefault="00393A9C" w:rsidP="00806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45</w:t>
            </w:r>
          </w:p>
        </w:tc>
        <w:tc>
          <w:tcPr>
            <w:tcW w:w="204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1CD84BA" w14:textId="7FF75033" w:rsidR="00491EB4" w:rsidRPr="002F70AF" w:rsidRDefault="00491EB4" w:rsidP="00806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="00393A9C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</w:tr>
    </w:tbl>
    <w:p w14:paraId="77496023" w14:textId="76758601" w:rsidR="002B2867" w:rsidRDefault="002B2867"/>
    <w:sectPr w:rsidR="002B2867" w:rsidSect="009747DB">
      <w:pgSz w:w="15840" w:h="1222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7252C4"/>
    <w:multiLevelType w:val="hybridMultilevel"/>
    <w:tmpl w:val="34783C5E"/>
    <w:lvl w:ilvl="0" w:tplc="D6484284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60452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867"/>
    <w:rsid w:val="000741E6"/>
    <w:rsid w:val="00082A74"/>
    <w:rsid w:val="000B0EC8"/>
    <w:rsid w:val="000B52D0"/>
    <w:rsid w:val="000F1284"/>
    <w:rsid w:val="001009B8"/>
    <w:rsid w:val="00126A79"/>
    <w:rsid w:val="00136ADB"/>
    <w:rsid w:val="00137D5E"/>
    <w:rsid w:val="001A201C"/>
    <w:rsid w:val="001B5BA1"/>
    <w:rsid w:val="001F77E5"/>
    <w:rsid w:val="002125F0"/>
    <w:rsid w:val="002229B1"/>
    <w:rsid w:val="00257283"/>
    <w:rsid w:val="00297195"/>
    <w:rsid w:val="002B2867"/>
    <w:rsid w:val="002F70AF"/>
    <w:rsid w:val="0033436B"/>
    <w:rsid w:val="00375A6D"/>
    <w:rsid w:val="00393A9C"/>
    <w:rsid w:val="003E28A6"/>
    <w:rsid w:val="00417FDD"/>
    <w:rsid w:val="00435710"/>
    <w:rsid w:val="00451F3D"/>
    <w:rsid w:val="004524DD"/>
    <w:rsid w:val="00456307"/>
    <w:rsid w:val="004819C8"/>
    <w:rsid w:val="00482E7D"/>
    <w:rsid w:val="00491EB4"/>
    <w:rsid w:val="004A716E"/>
    <w:rsid w:val="004B0619"/>
    <w:rsid w:val="004C4F61"/>
    <w:rsid w:val="004E735A"/>
    <w:rsid w:val="00511CF5"/>
    <w:rsid w:val="00530DF4"/>
    <w:rsid w:val="005329AF"/>
    <w:rsid w:val="005540DB"/>
    <w:rsid w:val="0057562A"/>
    <w:rsid w:val="00585BF4"/>
    <w:rsid w:val="005B1B55"/>
    <w:rsid w:val="005E0F46"/>
    <w:rsid w:val="005F2969"/>
    <w:rsid w:val="006003CC"/>
    <w:rsid w:val="00657607"/>
    <w:rsid w:val="00672E57"/>
    <w:rsid w:val="006756D1"/>
    <w:rsid w:val="006832DB"/>
    <w:rsid w:val="006954E7"/>
    <w:rsid w:val="006A103F"/>
    <w:rsid w:val="006A7993"/>
    <w:rsid w:val="006B057A"/>
    <w:rsid w:val="006C114A"/>
    <w:rsid w:val="007120AC"/>
    <w:rsid w:val="00717BF0"/>
    <w:rsid w:val="007326BB"/>
    <w:rsid w:val="007A7937"/>
    <w:rsid w:val="00805860"/>
    <w:rsid w:val="00806A85"/>
    <w:rsid w:val="0083499C"/>
    <w:rsid w:val="00855091"/>
    <w:rsid w:val="00897E26"/>
    <w:rsid w:val="008C5753"/>
    <w:rsid w:val="008D6809"/>
    <w:rsid w:val="008E70A6"/>
    <w:rsid w:val="00946969"/>
    <w:rsid w:val="0096379A"/>
    <w:rsid w:val="009747DB"/>
    <w:rsid w:val="009931B5"/>
    <w:rsid w:val="00A101B4"/>
    <w:rsid w:val="00A17EC2"/>
    <w:rsid w:val="00A56015"/>
    <w:rsid w:val="00A664F1"/>
    <w:rsid w:val="00A73F53"/>
    <w:rsid w:val="00A74F75"/>
    <w:rsid w:val="00A9136B"/>
    <w:rsid w:val="00A9380F"/>
    <w:rsid w:val="00AA19D5"/>
    <w:rsid w:val="00B00EF6"/>
    <w:rsid w:val="00B645F8"/>
    <w:rsid w:val="00B71197"/>
    <w:rsid w:val="00B85A3F"/>
    <w:rsid w:val="00BC37BC"/>
    <w:rsid w:val="00BE2A90"/>
    <w:rsid w:val="00C0689C"/>
    <w:rsid w:val="00C4260B"/>
    <w:rsid w:val="00C779FB"/>
    <w:rsid w:val="00C81825"/>
    <w:rsid w:val="00C81E17"/>
    <w:rsid w:val="00CD5A1E"/>
    <w:rsid w:val="00CF7844"/>
    <w:rsid w:val="00D21009"/>
    <w:rsid w:val="00D4542A"/>
    <w:rsid w:val="00D6701D"/>
    <w:rsid w:val="00D72C27"/>
    <w:rsid w:val="00D750E5"/>
    <w:rsid w:val="00DA2B35"/>
    <w:rsid w:val="00DB4450"/>
    <w:rsid w:val="00DD42D6"/>
    <w:rsid w:val="00DD6DF0"/>
    <w:rsid w:val="00DF36C5"/>
    <w:rsid w:val="00E20893"/>
    <w:rsid w:val="00E449F3"/>
    <w:rsid w:val="00E80883"/>
    <w:rsid w:val="00E91D81"/>
    <w:rsid w:val="00EA108D"/>
    <w:rsid w:val="00EA255A"/>
    <w:rsid w:val="00F2429C"/>
    <w:rsid w:val="00F8128A"/>
    <w:rsid w:val="00F90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B8CBE"/>
  <w15:chartTrackingRefBased/>
  <w15:docId w15:val="{1C9CB036-A697-B54B-9773-C9823D788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867"/>
    <w:pPr>
      <w:spacing w:after="0" w:line="240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286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286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286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286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286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286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286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286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286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28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28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28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28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28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28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28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28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28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28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28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286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28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2867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28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2867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28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28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28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2867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2B286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2B28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2B286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2B286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BC37BC"/>
    <w:rPr>
      <w:b/>
      <w:bCs/>
    </w:rPr>
  </w:style>
  <w:style w:type="character" w:customStyle="1" w:styleId="apple-converted-space">
    <w:name w:val="apple-converted-space"/>
    <w:basedOn w:val="DefaultParagraphFont"/>
    <w:rsid w:val="00C779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243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4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y Huxford</dc:creator>
  <cp:keywords/>
  <dc:description/>
  <cp:lastModifiedBy>Charly Huxford</cp:lastModifiedBy>
  <cp:revision>5</cp:revision>
  <dcterms:created xsi:type="dcterms:W3CDTF">2025-06-24T15:08:00Z</dcterms:created>
  <dcterms:modified xsi:type="dcterms:W3CDTF">2025-06-24T15:21:00Z</dcterms:modified>
</cp:coreProperties>
</file>